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3"/>
        <w:gridCol w:w="1998"/>
        <w:gridCol w:w="5245"/>
        <w:gridCol w:w="3560"/>
      </w:tblGrid>
      <w:tr w:rsidR="009F791C" w:rsidRPr="003E5DDC" w:rsidTr="002C3EC4">
        <w:trPr>
          <w:tblHeader/>
        </w:trPr>
        <w:tc>
          <w:tcPr>
            <w:tcW w:w="3213" w:type="dxa"/>
            <w:shd w:val="clear" w:color="auto" w:fill="D9D9D9" w:themeFill="background1" w:themeFillShade="D9"/>
          </w:tcPr>
          <w:p w:rsidR="009F791C" w:rsidRPr="003E5DDC" w:rsidRDefault="009F791C">
            <w:pPr>
              <w:rPr>
                <w:b/>
              </w:rPr>
            </w:pPr>
            <w:r w:rsidRPr="003E5DDC">
              <w:rPr>
                <w:b/>
              </w:rPr>
              <w:t>Parameter</w:t>
            </w:r>
          </w:p>
        </w:tc>
        <w:tc>
          <w:tcPr>
            <w:tcW w:w="1998" w:type="dxa"/>
            <w:shd w:val="clear" w:color="auto" w:fill="D9D9D9" w:themeFill="background1" w:themeFillShade="D9"/>
          </w:tcPr>
          <w:p w:rsidR="009F791C" w:rsidRPr="003E5DDC" w:rsidRDefault="009F791C">
            <w:pPr>
              <w:rPr>
                <w:b/>
              </w:rPr>
            </w:pPr>
            <w:r>
              <w:rPr>
                <w:b/>
              </w:rPr>
              <w:t>Distribution type</w:t>
            </w:r>
          </w:p>
        </w:tc>
        <w:tc>
          <w:tcPr>
            <w:tcW w:w="5245" w:type="dxa"/>
            <w:shd w:val="clear" w:color="auto" w:fill="D9D9D9" w:themeFill="background1" w:themeFillShade="D9"/>
          </w:tcPr>
          <w:p w:rsidR="009F791C" w:rsidRPr="003E5DDC" w:rsidRDefault="009F791C">
            <w:pPr>
              <w:rPr>
                <w:b/>
              </w:rPr>
            </w:pPr>
            <w:r w:rsidRPr="003E5DDC">
              <w:rPr>
                <w:b/>
              </w:rPr>
              <w:t>Distribution type and parameters</w:t>
            </w:r>
          </w:p>
        </w:tc>
        <w:tc>
          <w:tcPr>
            <w:tcW w:w="3560" w:type="dxa"/>
            <w:shd w:val="clear" w:color="auto" w:fill="D9D9D9" w:themeFill="background1" w:themeFillShade="D9"/>
          </w:tcPr>
          <w:p w:rsidR="009F791C" w:rsidRPr="003E5DDC" w:rsidRDefault="009F791C" w:rsidP="00E17984">
            <w:pPr>
              <w:rPr>
                <w:b/>
              </w:rPr>
            </w:pPr>
            <w:r w:rsidRPr="003E5DDC">
              <w:rPr>
                <w:b/>
              </w:rPr>
              <w:t xml:space="preserve">Source / </w:t>
            </w:r>
            <w:r>
              <w:rPr>
                <w:b/>
              </w:rPr>
              <w:t>comment</w:t>
            </w:r>
          </w:p>
        </w:tc>
      </w:tr>
      <w:tr w:rsidR="009F791C" w:rsidTr="002C3EC4">
        <w:tc>
          <w:tcPr>
            <w:tcW w:w="3213" w:type="dxa"/>
          </w:tcPr>
          <w:p w:rsidR="009F791C" w:rsidRDefault="009F791C">
            <w:r>
              <w:t>Hazard ratio of death for patients in model (versus age-matched population)</w:t>
            </w:r>
          </w:p>
        </w:tc>
        <w:tc>
          <w:tcPr>
            <w:tcW w:w="1998" w:type="dxa"/>
          </w:tcPr>
          <w:p w:rsidR="009F791C" w:rsidRDefault="009F791C" w:rsidP="00E17984">
            <w:r>
              <w:t>Lognormal</w:t>
            </w:r>
          </w:p>
        </w:tc>
        <w:tc>
          <w:tcPr>
            <w:tcW w:w="5245" w:type="dxa"/>
          </w:tcPr>
          <w:p w:rsidR="009F791C" w:rsidRDefault="009F791C" w:rsidP="00E17984">
            <w:r>
              <w:t>Log mean = 0.278; log SD = 0.0995</w:t>
            </w:r>
            <w:r w:rsidR="00424A38">
              <w:t>. Distribution mean = 1.32</w:t>
            </w:r>
          </w:p>
        </w:tc>
        <w:tc>
          <w:tcPr>
            <w:tcW w:w="3560" w:type="dxa"/>
          </w:tcPr>
          <w:p w:rsidR="009F791C" w:rsidRDefault="009F791C">
            <w:proofErr w:type="spellStart"/>
            <w:r>
              <w:t>Soteriades</w:t>
            </w:r>
            <w:proofErr w:type="spellEnd"/>
            <w:r>
              <w:t xml:space="preserve"> (2002)</w:t>
            </w:r>
          </w:p>
        </w:tc>
      </w:tr>
      <w:tr w:rsidR="009F791C" w:rsidTr="002C3EC4">
        <w:tc>
          <w:tcPr>
            <w:tcW w:w="3213" w:type="dxa"/>
          </w:tcPr>
          <w:p w:rsidR="009F791C" w:rsidRDefault="009F791C" w:rsidP="003E5DDC">
            <w:r>
              <w:t>Number of syncopes per year (ILR group)</w:t>
            </w:r>
          </w:p>
        </w:tc>
        <w:tc>
          <w:tcPr>
            <w:tcW w:w="1998" w:type="dxa"/>
          </w:tcPr>
          <w:p w:rsidR="009F791C" w:rsidRDefault="009F791C" w:rsidP="00E17984">
            <w:r>
              <w:t>Lognormal</w:t>
            </w:r>
          </w:p>
        </w:tc>
        <w:tc>
          <w:tcPr>
            <w:tcW w:w="5245" w:type="dxa"/>
          </w:tcPr>
          <w:p w:rsidR="009F791C" w:rsidRDefault="009F791C" w:rsidP="00D7575A">
            <w:r>
              <w:t>Log mean = -0.</w:t>
            </w:r>
            <w:r w:rsidR="00D7575A">
              <w:t>5</w:t>
            </w:r>
            <w:r>
              <w:t>11; log SD = 0.</w:t>
            </w:r>
            <w:r w:rsidR="00280F63">
              <w:t>158</w:t>
            </w:r>
            <w:r w:rsidR="00D7575A">
              <w:t>. Distribution mean (</w:t>
            </w:r>
            <w:proofErr w:type="spellStart"/>
            <w:r w:rsidR="00D7575A">
              <w:t>exponentiated</w:t>
            </w:r>
            <w:proofErr w:type="spellEnd"/>
            <w:r w:rsidR="00D7575A">
              <w:t>) = 0.6</w:t>
            </w:r>
          </w:p>
        </w:tc>
        <w:tc>
          <w:tcPr>
            <w:tcW w:w="3560" w:type="dxa"/>
          </w:tcPr>
          <w:p w:rsidR="009F791C" w:rsidRDefault="009F791C" w:rsidP="003E5DDC">
            <w:r>
              <w:t>Farwell (2004). 95</w:t>
            </w:r>
            <w:r w:rsidR="00280F63">
              <w:t>% confidence interval based on 3</w:t>
            </w:r>
            <w:r>
              <w:t>0% variation either side of the mean</w:t>
            </w:r>
          </w:p>
        </w:tc>
      </w:tr>
      <w:tr w:rsidR="009F791C" w:rsidTr="002C3EC4">
        <w:tc>
          <w:tcPr>
            <w:tcW w:w="3213" w:type="dxa"/>
          </w:tcPr>
          <w:p w:rsidR="009F791C" w:rsidRDefault="009F791C" w:rsidP="00E17984">
            <w:r>
              <w:t xml:space="preserve">Probability of diagnosis for syncopes occurring during first 3 years (ILR group) </w:t>
            </w:r>
          </w:p>
        </w:tc>
        <w:tc>
          <w:tcPr>
            <w:tcW w:w="1998" w:type="dxa"/>
          </w:tcPr>
          <w:p w:rsidR="009F791C" w:rsidRDefault="009F791C" w:rsidP="00E17984">
            <w:r>
              <w:t>Beta</w:t>
            </w:r>
          </w:p>
        </w:tc>
        <w:tc>
          <w:tcPr>
            <w:tcW w:w="5245" w:type="dxa"/>
          </w:tcPr>
          <w:p w:rsidR="009F791C" w:rsidRDefault="009F791C" w:rsidP="00D7575A">
            <w:r>
              <w:t xml:space="preserve">Alpha = </w:t>
            </w:r>
            <w:r w:rsidR="00D7575A">
              <w:t>27; Beta = 16</w:t>
            </w:r>
            <w:r w:rsidR="00424A38">
              <w:t>. Distribution mean = 0.</w:t>
            </w:r>
            <w:r w:rsidR="00D7575A">
              <w:t>628</w:t>
            </w:r>
          </w:p>
        </w:tc>
        <w:tc>
          <w:tcPr>
            <w:tcW w:w="3560" w:type="dxa"/>
          </w:tcPr>
          <w:p w:rsidR="009F791C" w:rsidRDefault="00D7575A">
            <w:r>
              <w:t>Farwell (2004)</w:t>
            </w:r>
          </w:p>
        </w:tc>
      </w:tr>
      <w:tr w:rsidR="009F791C" w:rsidTr="002C3EC4">
        <w:tc>
          <w:tcPr>
            <w:tcW w:w="3213" w:type="dxa"/>
          </w:tcPr>
          <w:p w:rsidR="009F791C" w:rsidRDefault="009F791C">
            <w:r>
              <w:t>Probability of diagnosis for syncopes occurring beyond 3 years or in the control group</w:t>
            </w:r>
          </w:p>
        </w:tc>
        <w:tc>
          <w:tcPr>
            <w:tcW w:w="1998" w:type="dxa"/>
          </w:tcPr>
          <w:p w:rsidR="009F791C" w:rsidRDefault="009F791C" w:rsidP="00E17984">
            <w:r>
              <w:t>Beta</w:t>
            </w:r>
          </w:p>
        </w:tc>
        <w:tc>
          <w:tcPr>
            <w:tcW w:w="5245" w:type="dxa"/>
          </w:tcPr>
          <w:p w:rsidR="009F791C" w:rsidRDefault="009F791C" w:rsidP="00424A38">
            <w:r>
              <w:t>Alpha = 4; Beta = 28</w:t>
            </w:r>
            <w:r w:rsidR="00424A38">
              <w:t>. Distribution mean = 0.125</w:t>
            </w:r>
          </w:p>
        </w:tc>
        <w:tc>
          <w:tcPr>
            <w:tcW w:w="3560" w:type="dxa"/>
          </w:tcPr>
          <w:p w:rsidR="009F791C" w:rsidRDefault="009F791C">
            <w:r>
              <w:t>Farwell (2004)</w:t>
            </w:r>
          </w:p>
        </w:tc>
      </w:tr>
      <w:tr w:rsidR="00CA275C" w:rsidTr="002C3EC4">
        <w:tc>
          <w:tcPr>
            <w:tcW w:w="3213" w:type="dxa"/>
          </w:tcPr>
          <w:p w:rsidR="00CA275C" w:rsidRDefault="00CA275C">
            <w:r>
              <w:t>Probability of injury per syncope</w:t>
            </w:r>
          </w:p>
        </w:tc>
        <w:tc>
          <w:tcPr>
            <w:tcW w:w="1998" w:type="dxa"/>
          </w:tcPr>
          <w:p w:rsidR="00CA275C" w:rsidRDefault="00CA275C" w:rsidP="00E17984">
            <w:r>
              <w:t>Beta</w:t>
            </w:r>
          </w:p>
        </w:tc>
        <w:tc>
          <w:tcPr>
            <w:tcW w:w="5245" w:type="dxa"/>
          </w:tcPr>
          <w:p w:rsidR="00CA275C" w:rsidRDefault="00CA275C" w:rsidP="00CA275C">
            <w:r>
              <w:t>Alpha = 128; Beta = 117. Distribution mean = 0.522</w:t>
            </w:r>
          </w:p>
        </w:tc>
        <w:tc>
          <w:tcPr>
            <w:tcW w:w="3560" w:type="dxa"/>
          </w:tcPr>
          <w:p w:rsidR="00CA275C" w:rsidRDefault="003452B8">
            <w:r>
              <w:t>Sousa (2013)</w:t>
            </w:r>
          </w:p>
        </w:tc>
      </w:tr>
      <w:tr w:rsidR="00CA275C" w:rsidTr="002C3EC4">
        <w:tc>
          <w:tcPr>
            <w:tcW w:w="3213" w:type="dxa"/>
          </w:tcPr>
          <w:p w:rsidR="00CA275C" w:rsidRDefault="00CA275C">
            <w:r>
              <w:t>Cost per minor injury (trauma) following syncope</w:t>
            </w:r>
          </w:p>
        </w:tc>
        <w:tc>
          <w:tcPr>
            <w:tcW w:w="1998" w:type="dxa"/>
          </w:tcPr>
          <w:p w:rsidR="00CA275C" w:rsidRDefault="00CA275C" w:rsidP="009F791C">
            <w:r>
              <w:t>Gamma *</w:t>
            </w:r>
          </w:p>
        </w:tc>
        <w:tc>
          <w:tcPr>
            <w:tcW w:w="5245" w:type="dxa"/>
          </w:tcPr>
          <w:p w:rsidR="00CA275C" w:rsidRDefault="00CA275C">
            <w:r>
              <w:t>Alpha = 42.68; Beta = 62.9. Mean of distribution = 2,685</w:t>
            </w:r>
          </w:p>
        </w:tc>
        <w:tc>
          <w:tcPr>
            <w:tcW w:w="3560" w:type="dxa"/>
          </w:tcPr>
          <w:p w:rsidR="00CA275C" w:rsidRDefault="00CA275C" w:rsidP="008E24F3">
            <w:r>
              <w:t>95% confidence interval constructed assuming 30% variation either side of the mean</w:t>
            </w:r>
          </w:p>
        </w:tc>
      </w:tr>
      <w:tr w:rsidR="00CA275C" w:rsidTr="002C3EC4">
        <w:tc>
          <w:tcPr>
            <w:tcW w:w="3213" w:type="dxa"/>
          </w:tcPr>
          <w:p w:rsidR="00CA275C" w:rsidRDefault="00CA275C">
            <w:r>
              <w:t>Cost per major injury (trauma) following syncope</w:t>
            </w:r>
          </w:p>
        </w:tc>
        <w:tc>
          <w:tcPr>
            <w:tcW w:w="1998" w:type="dxa"/>
          </w:tcPr>
          <w:p w:rsidR="00CA275C" w:rsidRDefault="00CA275C" w:rsidP="00F204FC">
            <w:r>
              <w:t>Gamma *</w:t>
            </w:r>
          </w:p>
        </w:tc>
        <w:tc>
          <w:tcPr>
            <w:tcW w:w="5245" w:type="dxa"/>
          </w:tcPr>
          <w:p w:rsidR="00CA275C" w:rsidRDefault="00CA275C" w:rsidP="00F204FC">
            <w:r>
              <w:t>Alpha = 42.68; Beta = 141.93. Mean of distribution = 6,058</w:t>
            </w:r>
          </w:p>
        </w:tc>
        <w:tc>
          <w:tcPr>
            <w:tcW w:w="3560" w:type="dxa"/>
          </w:tcPr>
          <w:p w:rsidR="00CA275C" w:rsidRDefault="00CA275C">
            <w:r>
              <w:t>95% confidence interval constructed assuming 30% variation either side of the mean</w:t>
            </w:r>
          </w:p>
        </w:tc>
      </w:tr>
      <w:tr w:rsidR="00CA275C" w:rsidTr="002C3EC4">
        <w:tc>
          <w:tcPr>
            <w:tcW w:w="3213" w:type="dxa"/>
          </w:tcPr>
          <w:p w:rsidR="00CA275C" w:rsidRDefault="00CA275C">
            <w:r>
              <w:t>Proportion of injuries which are major</w:t>
            </w:r>
          </w:p>
        </w:tc>
        <w:tc>
          <w:tcPr>
            <w:tcW w:w="1998" w:type="dxa"/>
          </w:tcPr>
          <w:p w:rsidR="00CA275C" w:rsidRDefault="00CA275C">
            <w:r>
              <w:t>Beta</w:t>
            </w:r>
          </w:p>
        </w:tc>
        <w:tc>
          <w:tcPr>
            <w:tcW w:w="5245" w:type="dxa"/>
          </w:tcPr>
          <w:p w:rsidR="00CA275C" w:rsidRDefault="00CA275C">
            <w:r>
              <w:t>Alpha = 59; Beta = 306. Mean of distribution = 0.162</w:t>
            </w:r>
          </w:p>
        </w:tc>
        <w:tc>
          <w:tcPr>
            <w:tcW w:w="3560" w:type="dxa"/>
          </w:tcPr>
          <w:p w:rsidR="00CA275C" w:rsidRDefault="00CA275C">
            <w:proofErr w:type="spellStart"/>
            <w:r>
              <w:t>Bartoletti</w:t>
            </w:r>
            <w:proofErr w:type="spellEnd"/>
            <w:r>
              <w:t xml:space="preserve"> (2008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ILR</w:t>
            </w:r>
          </w:p>
        </w:tc>
        <w:tc>
          <w:tcPr>
            <w:tcW w:w="1998" w:type="dxa"/>
          </w:tcPr>
          <w:p w:rsidR="00F0496F" w:rsidRDefault="00F0496F">
            <w:r>
              <w:t>Gamma *</w:t>
            </w:r>
          </w:p>
        </w:tc>
        <w:tc>
          <w:tcPr>
            <w:tcW w:w="5245" w:type="dxa"/>
          </w:tcPr>
          <w:p w:rsidR="00F0496F" w:rsidRDefault="00F0496F" w:rsidP="00F0496F">
            <w:r>
              <w:t>Alpha = 42.68; Beta = 46.86. Mean of distribution = 2,000</w:t>
            </w:r>
          </w:p>
        </w:tc>
        <w:tc>
          <w:tcPr>
            <w:tcW w:w="3560" w:type="dxa"/>
          </w:tcPr>
          <w:p w:rsidR="00F0496F" w:rsidRDefault="00F0496F" w:rsidP="00F0496F">
            <w:r>
              <w:t>Reveal® DX loop recorder. Portuguese price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ILR implantation</w:t>
            </w:r>
          </w:p>
        </w:tc>
        <w:tc>
          <w:tcPr>
            <w:tcW w:w="1998" w:type="dxa"/>
          </w:tcPr>
          <w:p w:rsidR="00F0496F" w:rsidRDefault="00F0496F">
            <w:r>
              <w:t>Gamma *</w:t>
            </w:r>
          </w:p>
        </w:tc>
        <w:tc>
          <w:tcPr>
            <w:tcW w:w="5245" w:type="dxa"/>
          </w:tcPr>
          <w:p w:rsidR="00F0496F" w:rsidRDefault="00F0496F" w:rsidP="00F0496F">
            <w:r>
              <w:t>Alpha = 42.68; Beta = 2.99. Mean of distribution = 127.80</w:t>
            </w:r>
          </w:p>
        </w:tc>
        <w:tc>
          <w:tcPr>
            <w:tcW w:w="3560" w:type="dxa"/>
          </w:tcPr>
          <w:p w:rsidR="00F0496F" w:rsidRDefault="00F0496F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</w:t>
            </w:r>
            <w:r w:rsidRPr="00F0496F">
              <w:t xml:space="preserve"> </w:t>
            </w:r>
            <w:r>
              <w:t>C</w:t>
            </w:r>
            <w:r w:rsidRPr="00F0496F">
              <w:t>ode 41395 - event recorder implantation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ILR monitoring (per visit)</w:t>
            </w:r>
          </w:p>
        </w:tc>
        <w:tc>
          <w:tcPr>
            <w:tcW w:w="1998" w:type="dxa"/>
          </w:tcPr>
          <w:p w:rsidR="00F0496F" w:rsidRDefault="00F0496F">
            <w:r>
              <w:t>Gamma</w:t>
            </w:r>
            <w:r>
              <w:t xml:space="preserve"> *</w:t>
            </w:r>
            <w:bookmarkStart w:id="0" w:name="_GoBack"/>
            <w:bookmarkEnd w:id="0"/>
          </w:p>
        </w:tc>
        <w:tc>
          <w:tcPr>
            <w:tcW w:w="5245" w:type="dxa"/>
          </w:tcPr>
          <w:p w:rsidR="00F0496F" w:rsidRDefault="00F0496F" w:rsidP="00F0496F">
            <w:r>
              <w:t>Alpha = 42.68; Beta = 0.726. Mean of distribution = 31</w:t>
            </w:r>
          </w:p>
        </w:tc>
        <w:tc>
          <w:tcPr>
            <w:tcW w:w="3560" w:type="dxa"/>
          </w:tcPr>
          <w:p w:rsidR="00F0496F" w:rsidRDefault="00F0496F">
            <w:r w:rsidRPr="00F0496F">
              <w:t>Medical consultation coding Article 15º, nº1 a) Law 163/2013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/>
        </w:tc>
        <w:tc>
          <w:tcPr>
            <w:tcW w:w="1998" w:type="dxa"/>
          </w:tcPr>
          <w:p w:rsidR="00F0496F" w:rsidRDefault="00F0496F"/>
        </w:tc>
        <w:tc>
          <w:tcPr>
            <w:tcW w:w="5245" w:type="dxa"/>
          </w:tcPr>
          <w:p w:rsidR="00F0496F" w:rsidRDefault="00F0496F"/>
        </w:tc>
        <w:tc>
          <w:tcPr>
            <w:tcW w:w="3560" w:type="dxa"/>
          </w:tcPr>
          <w:p w:rsidR="00F0496F" w:rsidRDefault="00F0496F"/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ECG</w:t>
            </w:r>
          </w:p>
        </w:tc>
        <w:tc>
          <w:tcPr>
            <w:tcW w:w="1998" w:type="dxa"/>
          </w:tcPr>
          <w:p w:rsidR="00F0496F" w:rsidRDefault="00F0496F">
            <w:r>
              <w:t>Gamma *</w:t>
            </w:r>
          </w:p>
        </w:tc>
        <w:tc>
          <w:tcPr>
            <w:tcW w:w="5245" w:type="dxa"/>
          </w:tcPr>
          <w:p w:rsidR="00F0496F" w:rsidRDefault="00F0496F" w:rsidP="00FF0E6E">
            <w:r>
              <w:t>Alpha = 42.68; Beta = 0.152. Mean of distribution = 6.5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301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echocard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D96740">
            <w:r>
              <w:t>Alpha = 42.68; Beta = 0.152. Mean of distribution = 53.2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55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 xml:space="preserve">Cost of overload </w:t>
            </w:r>
            <w:r>
              <w:lastRenderedPageBreak/>
              <w:t>echocard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lastRenderedPageBreak/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 xml:space="preserve">Alpha = 42.68; Beta = 0.152. Mean of distribution = </w:t>
            </w:r>
            <w:r>
              <w:lastRenderedPageBreak/>
              <w:t>85.3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lastRenderedPageBreak/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 xml:space="preserve">. Codes </w:t>
            </w:r>
            <w:r>
              <w:lastRenderedPageBreak/>
              <w:t>40550;40315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lastRenderedPageBreak/>
              <w:t xml:space="preserve">Cost of </w:t>
            </w:r>
            <w:proofErr w:type="spellStart"/>
            <w:r>
              <w:t>Holter</w:t>
            </w:r>
            <w:proofErr w:type="spellEnd"/>
            <w:r>
              <w:t xml:space="preserve"> monitor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124.7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495, plus daily admission (85</w:t>
            </w:r>
            <w:r>
              <w:rPr>
                <w:rFonts w:cstheme="minorHAnsi"/>
              </w:rPr>
              <w:t>€</w:t>
            </w:r>
            <w:r>
              <w:t>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exercise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32.1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315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CT / MRI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97.45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s 18010;1601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18036F">
            <w:r>
              <w:t>Cost of e</w:t>
            </w:r>
            <w:r w:rsidRPr="0018036F">
              <w:t>lectroencephalogram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58.8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6301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carotid sinus massage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6.5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301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carotid echo-Doppler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23.17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729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tilt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124.1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112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 xml:space="preserve">Cost of ambulatory </w:t>
            </w:r>
            <w:proofErr w:type="spellStart"/>
            <w:r>
              <w:t>Holter</w:t>
            </w:r>
            <w:proofErr w:type="spellEnd"/>
            <w:r>
              <w:t xml:space="preserve"> monitor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47.3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405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hypertension map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59.2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101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basic lab tests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65.87</w:t>
            </w:r>
          </w:p>
        </w:tc>
        <w:tc>
          <w:tcPr>
            <w:tcW w:w="3560" w:type="dxa"/>
          </w:tcPr>
          <w:p w:rsidR="00F0496F" w:rsidRDefault="00F0496F" w:rsidP="003452B8">
            <w:r>
              <w:t>Pack estimation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ambulatory ECG monitoring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43.7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405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electrophysiology testing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2488.72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95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coronary ang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531.44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4082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orthostatic blood pressure movements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4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9923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neurological / psychiatric evaluation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30.9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8204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FF0E6E">
            <w:r>
              <w:t>Cost of basic blood chemistry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53.87</w:t>
            </w:r>
          </w:p>
        </w:tc>
        <w:tc>
          <w:tcPr>
            <w:tcW w:w="3560" w:type="dxa"/>
          </w:tcPr>
          <w:p w:rsidR="00F0496F" w:rsidRDefault="00F0496F" w:rsidP="003452B8">
            <w:r>
              <w:t>Pack estimation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enzymes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 xml:space="preserve">Alpha = 42.68; Beta = 0.152. Mean of distribution = </w:t>
            </w:r>
            <w:r>
              <w:lastRenderedPageBreak/>
              <w:t>34.4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lastRenderedPageBreak/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 xml:space="preserve">. Code Pack </w:t>
            </w:r>
            <w:r>
              <w:lastRenderedPageBreak/>
              <w:t>estimation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lastRenderedPageBreak/>
              <w:t>Cost of brain CT scan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67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601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thorax CT scan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74.7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606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chest x-ray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9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0406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abdominal ech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20.12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7130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Cost of MRI</w:t>
            </w:r>
          </w:p>
        </w:tc>
        <w:tc>
          <w:tcPr>
            <w:tcW w:w="1998" w:type="dxa"/>
          </w:tcPr>
          <w:p w:rsidR="00F0496F" w:rsidRDefault="00F0496F" w:rsidP="00D96740">
            <w:r>
              <w:t>Gamma *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42.68; Beta = 0.152. Mean of distribution = 127.90</w:t>
            </w:r>
          </w:p>
        </w:tc>
        <w:tc>
          <w:tcPr>
            <w:tcW w:w="3560" w:type="dxa"/>
          </w:tcPr>
          <w:p w:rsidR="00F0496F" w:rsidRDefault="00F0496F" w:rsidP="003452B8">
            <w:proofErr w:type="spellStart"/>
            <w:r>
              <w:t>Di</w:t>
            </w:r>
            <w:r>
              <w:rPr>
                <w:rFonts w:cstheme="minorHAnsi"/>
              </w:rPr>
              <w:t>à</w:t>
            </w:r>
            <w:r>
              <w:t>rio</w:t>
            </w:r>
            <w:proofErr w:type="spellEnd"/>
            <w:r>
              <w:t xml:space="preserve"> da </w:t>
            </w:r>
            <w:proofErr w:type="spellStart"/>
            <w:r>
              <w:t>Rep</w:t>
            </w:r>
            <w:r>
              <w:rPr>
                <w:rFonts w:cstheme="minorHAnsi"/>
              </w:rPr>
              <w:t>ú</w:t>
            </w:r>
            <w:r>
              <w:t>blica</w:t>
            </w:r>
            <w:proofErr w:type="spellEnd"/>
            <w:r>
              <w:t>. Code 18010</w:t>
            </w:r>
          </w:p>
        </w:tc>
      </w:tr>
      <w:tr w:rsidR="00F0496F" w:rsidRPr="00F0496F" w:rsidTr="002C3EC4">
        <w:tc>
          <w:tcPr>
            <w:tcW w:w="3213" w:type="dxa"/>
          </w:tcPr>
          <w:p w:rsidR="00F0496F" w:rsidRDefault="00F0496F">
            <w:r>
              <w:t>Probability of ECG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3743A2">
            <w:r>
              <w:t>Alpha = 245.5; Beta = 0.5. Mean of distribution = 0.998</w:t>
            </w:r>
          </w:p>
          <w:p w:rsidR="00F0496F" w:rsidRDefault="00F0496F" w:rsidP="006D680C">
            <w:r>
              <w:t>Alpha = 556; Beta = 14. Mean of distribution = 0.975</w:t>
            </w:r>
          </w:p>
          <w:p w:rsidR="00F0496F" w:rsidRDefault="00F0496F" w:rsidP="006D680C">
            <w:r>
              <w:t>Alpha = 1163; Beta = 54. Mean of distribution = 0.956</w:t>
            </w:r>
          </w:p>
          <w:p w:rsidR="00F0496F" w:rsidRDefault="00F0496F" w:rsidP="000D6D82">
            <w:r>
              <w:t>Alpha = 745.5; Beta = 0.5. Mean of distribution = 0.999</w:t>
            </w:r>
          </w:p>
        </w:tc>
        <w:tc>
          <w:tcPr>
            <w:tcW w:w="3560" w:type="dxa"/>
          </w:tcPr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Sousa (2013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proofErr w:type="spellStart"/>
            <w:r w:rsidRPr="008B2D23">
              <w:rPr>
                <w:lang w:val="fr-CH"/>
              </w:rPr>
              <w:t>Edvardsson</w:t>
            </w:r>
            <w:proofErr w:type="spellEnd"/>
            <w:r w:rsidRPr="008B2D23">
              <w:rPr>
                <w:lang w:val="fr-CH"/>
              </w:rPr>
              <w:t xml:space="preserve">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aron-Esquivas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rignole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>
            <w:r>
              <w:t>Probability of echocard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177; Beta = 68. Mean of distribution = 0.722</w:t>
            </w:r>
          </w:p>
          <w:p w:rsidR="00F0496F" w:rsidRDefault="00F0496F" w:rsidP="00635EED">
            <w:r>
              <w:t>Alpha = 490; Beta = 80. Mean of distribution = 0.86</w:t>
            </w:r>
          </w:p>
          <w:p w:rsidR="00F0496F" w:rsidRDefault="00F0496F" w:rsidP="00635EED">
            <w:r>
              <w:t>Alpha = 25; Beta = 1192. Mean of distribution = 0.021</w:t>
            </w:r>
          </w:p>
          <w:p w:rsidR="00F0496F" w:rsidRDefault="00F0496F" w:rsidP="00635EED">
            <w:r>
              <w:t>Alpha = 120; Beta = 625. Mean of distribution = 0.161</w:t>
            </w:r>
          </w:p>
          <w:p w:rsidR="00F0496F" w:rsidRDefault="00F0496F" w:rsidP="00401176">
            <w:r>
              <w:t>Alpha = 15; Beta = 83. Mean of distribution = 0.153</w:t>
            </w:r>
          </w:p>
        </w:tc>
        <w:tc>
          <w:tcPr>
            <w:tcW w:w="3560" w:type="dxa"/>
          </w:tcPr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Sousa (2013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proofErr w:type="spellStart"/>
            <w:r w:rsidRPr="008B2D23">
              <w:rPr>
                <w:lang w:val="fr-CH"/>
              </w:rPr>
              <w:t>Edvardsson</w:t>
            </w:r>
            <w:proofErr w:type="spellEnd"/>
            <w:r w:rsidRPr="008B2D23">
              <w:rPr>
                <w:lang w:val="fr-CH"/>
              </w:rPr>
              <w:t xml:space="preserve">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aron-Esquivas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rignole (2006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RPr="00401176" w:rsidTr="002C3EC4">
        <w:tc>
          <w:tcPr>
            <w:tcW w:w="3213" w:type="dxa"/>
          </w:tcPr>
          <w:p w:rsidR="00F0496F" w:rsidRDefault="00F0496F" w:rsidP="00D96740">
            <w:r>
              <w:t>Probability of overload echocard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4.5; Beta = 241.5. Mean of distribution = 0.0183</w:t>
            </w:r>
          </w:p>
        </w:tc>
        <w:tc>
          <w:tcPr>
            <w:tcW w:w="3560" w:type="dxa"/>
          </w:tcPr>
          <w:p w:rsidR="00F0496F" w:rsidRPr="00401176" w:rsidRDefault="00F0496F" w:rsidP="00D96740">
            <w:pPr>
              <w:rPr>
                <w:lang w:val="fr-CH"/>
              </w:rPr>
            </w:pPr>
            <w:r w:rsidRPr="00401176">
              <w:rPr>
                <w:lang w:val="fr-CH"/>
              </w:rPr>
              <w:t>Sousa (2013)</w:t>
            </w:r>
          </w:p>
        </w:tc>
      </w:tr>
      <w:tr w:rsidR="00F0496F" w:rsidRPr="00F0496F" w:rsidTr="002C3EC4">
        <w:tc>
          <w:tcPr>
            <w:tcW w:w="3213" w:type="dxa"/>
          </w:tcPr>
          <w:p w:rsidR="00F0496F" w:rsidRDefault="00F0496F" w:rsidP="00D96740">
            <w:r>
              <w:t xml:space="preserve">Probability of </w:t>
            </w:r>
            <w:proofErr w:type="spellStart"/>
            <w:r>
              <w:t>Holter</w:t>
            </w:r>
            <w:proofErr w:type="spellEnd"/>
            <w:r>
              <w:t xml:space="preserve"> monitor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150; Beta = 95. Mean of distribution = 0.612</w:t>
            </w:r>
          </w:p>
          <w:p w:rsidR="00F0496F" w:rsidRDefault="00F0496F" w:rsidP="00155F85">
            <w:r>
              <w:t>Alpha = 311; Beta = 259. Mean of distribution = 0.546</w:t>
            </w:r>
          </w:p>
          <w:p w:rsidR="00F0496F" w:rsidRDefault="00F0496F" w:rsidP="00155F85">
            <w:r>
              <w:t>Alpha = 208; Beta = 1009. Mean of distribution = 0.171</w:t>
            </w:r>
          </w:p>
          <w:p w:rsidR="00F0496F" w:rsidRDefault="00F0496F" w:rsidP="00155F85">
            <w:r>
              <w:t>Alpha = 84; Beta = 661. Mean of distribution = 0.113</w:t>
            </w:r>
          </w:p>
        </w:tc>
        <w:tc>
          <w:tcPr>
            <w:tcW w:w="3560" w:type="dxa"/>
          </w:tcPr>
          <w:p w:rsidR="00F0496F" w:rsidRPr="00155F85" w:rsidRDefault="00F0496F" w:rsidP="00D96740">
            <w:pPr>
              <w:rPr>
                <w:lang w:val="fr-CH"/>
              </w:rPr>
            </w:pPr>
            <w:r w:rsidRPr="00155F85">
              <w:rPr>
                <w:lang w:val="fr-CH"/>
              </w:rPr>
              <w:t>Sousa (2013)</w:t>
            </w:r>
          </w:p>
          <w:p w:rsidR="00F0496F" w:rsidRPr="00401176" w:rsidRDefault="00F0496F" w:rsidP="00155F85">
            <w:pPr>
              <w:rPr>
                <w:lang w:val="fr-CH"/>
              </w:rPr>
            </w:pPr>
            <w:proofErr w:type="spellStart"/>
            <w:r w:rsidRPr="00401176">
              <w:rPr>
                <w:lang w:val="fr-CH"/>
              </w:rPr>
              <w:t>Edvardsson</w:t>
            </w:r>
            <w:proofErr w:type="spellEnd"/>
            <w:r w:rsidRPr="00401176">
              <w:rPr>
                <w:lang w:val="fr-CH"/>
              </w:rPr>
              <w:t xml:space="preserve"> (2010)</w:t>
            </w:r>
          </w:p>
          <w:p w:rsidR="00F0496F" w:rsidRPr="00401176" w:rsidRDefault="00F0496F" w:rsidP="00155F85">
            <w:pPr>
              <w:rPr>
                <w:lang w:val="fr-CH"/>
              </w:rPr>
            </w:pPr>
            <w:r w:rsidRPr="00401176">
              <w:rPr>
                <w:lang w:val="fr-CH"/>
              </w:rPr>
              <w:t>Baron-Esquivas (2010)</w:t>
            </w:r>
          </w:p>
          <w:p w:rsidR="00F0496F" w:rsidRPr="00155F85" w:rsidRDefault="00F0496F" w:rsidP="00D96740">
            <w:pPr>
              <w:rPr>
                <w:lang w:val="fr-CH"/>
              </w:rPr>
            </w:pPr>
            <w:r w:rsidRPr="00401176">
              <w:rPr>
                <w:lang w:val="fr-CH"/>
              </w:rPr>
              <w:t>Brignole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exercise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48; Beta = 197. Mean of distribution = 0.196</w:t>
            </w:r>
          </w:p>
          <w:p w:rsidR="00F0496F" w:rsidRDefault="00F0496F" w:rsidP="00635EED">
            <w:r>
              <w:t>Alpha = 297; Beta = 273. Mean of distribution = 0.521</w:t>
            </w:r>
          </w:p>
          <w:p w:rsidR="00F0496F" w:rsidRDefault="00F0496F" w:rsidP="00635EED">
            <w:r>
              <w:t>Alpha = 23; Beta = 722. Mean of distribution = 0.031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CT / MRI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4.5; Beta = 241.5. Mean of distribution = 0.0183</w:t>
            </w:r>
          </w:p>
          <w:p w:rsidR="00F0496F" w:rsidRDefault="00F0496F" w:rsidP="00635EED">
            <w:r>
              <w:t>Alpha = 267; Beta = 303. Mean of distribution = 0.468</w:t>
            </w:r>
          </w:p>
          <w:p w:rsidR="00F0496F" w:rsidRDefault="00F0496F" w:rsidP="00635EED">
            <w:r>
              <w:t>Alpha = 115; Beta = 630. Mean of distribution = 0.154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e</w:t>
            </w:r>
            <w:r w:rsidRPr="0018036F">
              <w:t>lectroencephalogram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3.5; Beta = 242.5. Mean of distribution = 0.998</w:t>
            </w:r>
          </w:p>
          <w:p w:rsidR="00F0496F" w:rsidRDefault="00F0496F" w:rsidP="000E141B">
            <w:r>
              <w:t>Alpha = 222; Beta = 348. Mean of distribution = 0.389</w:t>
            </w:r>
          </w:p>
          <w:p w:rsidR="00F0496F" w:rsidRDefault="00F0496F" w:rsidP="000E141B">
            <w:r>
              <w:lastRenderedPageBreak/>
              <w:t>Alpha = 42; Beta = 703. Mean of distribution = 0.056</w:t>
            </w:r>
          </w:p>
          <w:p w:rsidR="00F0496F" w:rsidRDefault="00F0496F" w:rsidP="00635EED">
            <w:r>
              <w:t>Alpha = 2.5; Beta = 96.5. Mean of distribution = 0.025</w:t>
            </w:r>
          </w:p>
        </w:tc>
        <w:tc>
          <w:tcPr>
            <w:tcW w:w="3560" w:type="dxa"/>
          </w:tcPr>
          <w:p w:rsidR="00F0496F" w:rsidRDefault="00F0496F" w:rsidP="00D96740">
            <w:r>
              <w:lastRenderedPageBreak/>
              <w:t>Sousa (2013)</w:t>
            </w:r>
          </w:p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lastRenderedPageBreak/>
              <w:t>Brignole</w:t>
            </w:r>
            <w:proofErr w:type="spellEnd"/>
            <w:r>
              <w:t xml:space="preserve"> (2006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RPr="00F0496F" w:rsidTr="002C3EC4">
        <w:tc>
          <w:tcPr>
            <w:tcW w:w="3213" w:type="dxa"/>
          </w:tcPr>
          <w:p w:rsidR="00F0496F" w:rsidRDefault="00F0496F" w:rsidP="00D96740">
            <w:r>
              <w:lastRenderedPageBreak/>
              <w:t>Probability of carotid sinus massage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7; Beta = 238. Mean of distribution = 0.029</w:t>
            </w:r>
          </w:p>
          <w:p w:rsidR="00F0496F" w:rsidRDefault="00F0496F" w:rsidP="00515500">
            <w:r>
              <w:t>Alpha = 205; Beta = 365. Mean of distribution = 0.36</w:t>
            </w:r>
          </w:p>
          <w:p w:rsidR="00F0496F" w:rsidRDefault="00F0496F" w:rsidP="00DE7288">
            <w:r>
              <w:t>Alpha = 6; Beta = 1121. Mean of distribution = 0.005</w:t>
            </w:r>
          </w:p>
          <w:p w:rsidR="00F0496F" w:rsidRDefault="00F0496F" w:rsidP="00635EED">
            <w:r>
              <w:t>Alpha = 112; Beta = 633. Mean of distribution = 0.15</w:t>
            </w:r>
          </w:p>
        </w:tc>
        <w:tc>
          <w:tcPr>
            <w:tcW w:w="3560" w:type="dxa"/>
          </w:tcPr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Sousa (2013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proofErr w:type="spellStart"/>
            <w:r w:rsidRPr="008B2D23">
              <w:rPr>
                <w:lang w:val="fr-CH"/>
              </w:rPr>
              <w:t>Edvardsson</w:t>
            </w:r>
            <w:proofErr w:type="spellEnd"/>
            <w:r w:rsidRPr="008B2D23">
              <w:rPr>
                <w:lang w:val="fr-CH"/>
              </w:rPr>
              <w:t xml:space="preserve">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aron-Esquivas (2010)</w:t>
            </w:r>
          </w:p>
          <w:p w:rsidR="00F0496F" w:rsidRPr="008B2D23" w:rsidRDefault="00F0496F" w:rsidP="00D96740">
            <w:pPr>
              <w:rPr>
                <w:lang w:val="fr-CH"/>
              </w:rPr>
            </w:pPr>
            <w:r w:rsidRPr="008B2D23">
              <w:rPr>
                <w:lang w:val="fr-CH"/>
              </w:rPr>
              <w:t>Brignole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carotid echo-Doppler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31; Beta = 214. Mean of distribution = 0.127</w:t>
            </w:r>
          </w:p>
          <w:p w:rsidR="00F0496F" w:rsidRDefault="00F0496F" w:rsidP="00635EED">
            <w:r>
              <w:t>Alpha = 33; Beta = 712. Mean of distribution = 0.044</w:t>
            </w:r>
          </w:p>
          <w:p w:rsidR="00F0496F" w:rsidRDefault="00F0496F" w:rsidP="00635EED">
            <w:r>
              <w:t>Alpha = 5; Beta = 93. Mean of distribution = 0.051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tilt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39; Beta = 206. Mean of distribution = 0.159</w:t>
            </w:r>
          </w:p>
          <w:p w:rsidR="00F0496F" w:rsidRDefault="00F0496F" w:rsidP="00635EED">
            <w:r>
              <w:t>Alpha = 201; Beta = 369. Mean of distribution = 0.353</w:t>
            </w:r>
          </w:p>
          <w:p w:rsidR="00F0496F" w:rsidRDefault="00F0496F" w:rsidP="00635EED">
            <w:r>
              <w:t>Alpha = 96; Beta = 649. Mean of distribution = 0.129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 xml:space="preserve">Probability of ambulatory </w:t>
            </w:r>
            <w:proofErr w:type="spellStart"/>
            <w:r>
              <w:t>Holter</w:t>
            </w:r>
            <w:proofErr w:type="spellEnd"/>
            <w:r>
              <w:t xml:space="preserve"> monitor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29; Beta = 216. Mean of distribution = 0.118</w:t>
            </w:r>
          </w:p>
          <w:p w:rsidR="00F0496F" w:rsidRDefault="00F0496F" w:rsidP="00635EED">
            <w:r>
              <w:t>Alpha = 67; Beta = 503. Mean of distribution = 0.118</w:t>
            </w:r>
          </w:p>
          <w:p w:rsidR="00F0496F" w:rsidRDefault="00F0496F" w:rsidP="00635EED">
            <w:r>
              <w:t>Alpha = 28; Beta = 70. Mean of distribution = 0.286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hypertension map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35EED">
            <w:r>
              <w:t>Alpha = 17; Beta = 228. Mean of distribution = 0.069</w:t>
            </w:r>
          </w:p>
        </w:tc>
        <w:tc>
          <w:tcPr>
            <w:tcW w:w="3560" w:type="dxa"/>
          </w:tcPr>
          <w:p w:rsidR="00F0496F" w:rsidRDefault="00F0496F" w:rsidP="00D96740">
            <w:r>
              <w:t>Sousa (2013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basic lab tests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0F3A9F">
            <w:r>
              <w:t>Alpha = 488; Beta = 82. Mean of distribution = 0.856</w:t>
            </w:r>
          </w:p>
          <w:p w:rsidR="00F0496F" w:rsidRDefault="00F0496F" w:rsidP="000F3A9F">
            <w:r>
              <w:t>Alpha = 263; Beta = 482. Mean of distribution = 0.353</w:t>
            </w:r>
          </w:p>
        </w:tc>
        <w:tc>
          <w:tcPr>
            <w:tcW w:w="3560" w:type="dxa"/>
          </w:tcPr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ambulatory ECG monitoring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35735D">
            <w:r>
              <w:t>Alpha = 382; Beta = 188. Mean of distribution = 0.67</w:t>
            </w:r>
          </w:p>
          <w:p w:rsidR="00F0496F" w:rsidRDefault="00F0496F" w:rsidP="0035735D">
            <w:r>
              <w:t>Alpha = 11; Beta = 87. Mean of distribution = 0.112</w:t>
            </w:r>
          </w:p>
        </w:tc>
        <w:tc>
          <w:tcPr>
            <w:tcW w:w="3560" w:type="dxa"/>
          </w:tcPr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electrophysiology testing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F34C0A">
            <w:r>
              <w:t>Alpha = 144; Beta = 426. Mean of distribution = 0.253</w:t>
            </w:r>
          </w:p>
          <w:p w:rsidR="00F0496F" w:rsidRDefault="00F0496F" w:rsidP="00F34C0A">
            <w:r>
              <w:t>Alpha = 22; Beta = 723. Mean of distribution = 0.03</w:t>
            </w:r>
          </w:p>
          <w:p w:rsidR="00F0496F" w:rsidRDefault="00F0496F" w:rsidP="00F34C0A">
            <w:r>
              <w:t>Alpha = 1.5; Beta = 97.5. Mean of distribution = 0.015</w:t>
            </w:r>
          </w:p>
        </w:tc>
        <w:tc>
          <w:tcPr>
            <w:tcW w:w="3560" w:type="dxa"/>
          </w:tcPr>
          <w:p w:rsidR="00F0496F" w:rsidRDefault="00F0496F" w:rsidP="00D96740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  <w:p w:rsidR="00F0496F" w:rsidRDefault="00F0496F" w:rsidP="00D96740">
            <w:r>
              <w:t>Farwell (2004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coronary angi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15598">
            <w:r>
              <w:t>Alpha = 133; Beta = 437. Mean of distribution = 0.233</w:t>
            </w:r>
          </w:p>
          <w:p w:rsidR="00F0496F" w:rsidRDefault="00F0496F" w:rsidP="008B2D23">
            <w:r>
              <w:t>Alpha = 12; Beta = 733. Mean of distribution = 0.016</w:t>
            </w:r>
          </w:p>
        </w:tc>
        <w:tc>
          <w:tcPr>
            <w:tcW w:w="3560" w:type="dxa"/>
          </w:tcPr>
          <w:p w:rsidR="00F0496F" w:rsidRDefault="00F0496F" w:rsidP="00615598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8B2D23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orthostatic blood pressure movements test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15598">
            <w:r>
              <w:t>Alpha = 275; Beta = 295. Mean of distribution = 0.482</w:t>
            </w:r>
          </w:p>
          <w:p w:rsidR="00F0496F" w:rsidRDefault="00F0496F" w:rsidP="00D65E57">
            <w:r>
              <w:t>Alpha = 56; Beta = 1161. Mean of distribution = 0.046</w:t>
            </w:r>
          </w:p>
        </w:tc>
        <w:tc>
          <w:tcPr>
            <w:tcW w:w="3560" w:type="dxa"/>
          </w:tcPr>
          <w:p w:rsidR="00F0496F" w:rsidRDefault="00F0496F" w:rsidP="00615598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  <w:p w:rsidR="00F0496F" w:rsidRDefault="00F0496F" w:rsidP="00D65E57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neurological / psychiatric evaluation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EA3576">
            <w:r>
              <w:t>Alpha = 270; Beta = 300. Mean of distribution = 0.474</w:t>
            </w:r>
          </w:p>
        </w:tc>
        <w:tc>
          <w:tcPr>
            <w:tcW w:w="3560" w:type="dxa"/>
          </w:tcPr>
          <w:p w:rsidR="00F0496F" w:rsidRDefault="00F0496F" w:rsidP="00615598">
            <w:proofErr w:type="spellStart"/>
            <w:r>
              <w:t>Edvardsson</w:t>
            </w:r>
            <w:proofErr w:type="spellEnd"/>
            <w:r>
              <w:t xml:space="preserve"> (2010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basic blood chemistr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EA3576">
            <w:r>
              <w:t>Alpha = 854; Beta = 363. Mean of distribution = 0.702</w:t>
            </w:r>
          </w:p>
        </w:tc>
        <w:tc>
          <w:tcPr>
            <w:tcW w:w="3560" w:type="dxa"/>
          </w:tcPr>
          <w:p w:rsidR="00F0496F" w:rsidRDefault="00F0496F" w:rsidP="00615598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enzymes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EA3576">
            <w:r>
              <w:t>Alpha = 368; Beta = 849. Mean of distribution = 0.302</w:t>
            </w:r>
          </w:p>
        </w:tc>
        <w:tc>
          <w:tcPr>
            <w:tcW w:w="3560" w:type="dxa"/>
          </w:tcPr>
          <w:p w:rsidR="00F0496F" w:rsidRDefault="00F0496F" w:rsidP="00615598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lastRenderedPageBreak/>
              <w:t>Probability of brain CT scan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15598">
            <w:r>
              <w:t>Alpha = 109; Beta = 1108. Mean of distribution = 0.0896</w:t>
            </w:r>
          </w:p>
          <w:p w:rsidR="00F0496F" w:rsidRDefault="00F0496F" w:rsidP="00B628AB">
            <w:r>
              <w:t>Alpha = 8; Beta = 90. Mean of distribution = 0.0816</w:t>
            </w:r>
          </w:p>
        </w:tc>
        <w:tc>
          <w:tcPr>
            <w:tcW w:w="3560" w:type="dxa"/>
          </w:tcPr>
          <w:p w:rsidR="00F0496F" w:rsidRDefault="00F0496F" w:rsidP="00615598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  <w:p w:rsidR="00F0496F" w:rsidRDefault="00F0496F" w:rsidP="00615598">
            <w:r>
              <w:t>Farwell (2004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thorax CT scan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A576BC">
            <w:r>
              <w:t>Alpha = 13; Beta = 1204. Mean of distribution = 0.0107</w:t>
            </w:r>
          </w:p>
        </w:tc>
        <w:tc>
          <w:tcPr>
            <w:tcW w:w="3560" w:type="dxa"/>
          </w:tcPr>
          <w:p w:rsidR="00F0496F" w:rsidRDefault="00F0496F" w:rsidP="00615598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chest x-ra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615598">
            <w:r>
              <w:t>Alpha = 632; Beta = 585. Mean of distribution = 0.519</w:t>
            </w:r>
          </w:p>
          <w:p w:rsidR="00F0496F" w:rsidRDefault="00F0496F" w:rsidP="002F737C">
            <w:r>
              <w:t>Alpha = 87; Beta = 658. Mean of distribution = 0.117</w:t>
            </w:r>
          </w:p>
        </w:tc>
        <w:tc>
          <w:tcPr>
            <w:tcW w:w="3560" w:type="dxa"/>
          </w:tcPr>
          <w:p w:rsidR="00F0496F" w:rsidRDefault="00F0496F" w:rsidP="00615598">
            <w:r>
              <w:t>Baron-</w:t>
            </w:r>
            <w:proofErr w:type="spellStart"/>
            <w:r>
              <w:t>Esquivas</w:t>
            </w:r>
            <w:proofErr w:type="spellEnd"/>
            <w:r>
              <w:t xml:space="preserve"> (2010)</w:t>
            </w:r>
          </w:p>
          <w:p w:rsidR="00F0496F" w:rsidRDefault="00F0496F" w:rsidP="00615598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  <w:tr w:rsidR="00F0496F" w:rsidTr="002C3EC4">
        <w:tc>
          <w:tcPr>
            <w:tcW w:w="3213" w:type="dxa"/>
          </w:tcPr>
          <w:p w:rsidR="00F0496F" w:rsidRDefault="00F0496F" w:rsidP="00D96740">
            <w:r>
              <w:t>Probability of abdominal echography</w:t>
            </w:r>
          </w:p>
        </w:tc>
        <w:tc>
          <w:tcPr>
            <w:tcW w:w="1998" w:type="dxa"/>
          </w:tcPr>
          <w:p w:rsidR="00F0496F" w:rsidRDefault="00F0496F" w:rsidP="00D96740">
            <w:r>
              <w:t>Beta</w:t>
            </w:r>
          </w:p>
        </w:tc>
        <w:tc>
          <w:tcPr>
            <w:tcW w:w="5245" w:type="dxa"/>
          </w:tcPr>
          <w:p w:rsidR="00F0496F" w:rsidRDefault="00F0496F" w:rsidP="00A407EA">
            <w:r>
              <w:t>Alpha = 18; Beta = 727. Mean of distribution = 0.024</w:t>
            </w:r>
          </w:p>
        </w:tc>
        <w:tc>
          <w:tcPr>
            <w:tcW w:w="3560" w:type="dxa"/>
          </w:tcPr>
          <w:p w:rsidR="00F0496F" w:rsidRDefault="00F0496F" w:rsidP="00D96740">
            <w:proofErr w:type="spellStart"/>
            <w:r>
              <w:t>Brignole</w:t>
            </w:r>
            <w:proofErr w:type="spellEnd"/>
            <w:r>
              <w:t xml:space="preserve"> (2006)</w:t>
            </w:r>
          </w:p>
        </w:tc>
      </w:tr>
    </w:tbl>
    <w:p w:rsidR="00F20D1F" w:rsidRDefault="00B94FA6">
      <w:r>
        <w:t xml:space="preserve">* Distribution parameters estimated by assuming a 95% confidence interval based on mean value </w:t>
      </w:r>
      <w:r>
        <w:rPr>
          <w:rFonts w:cstheme="minorHAnsi"/>
        </w:rPr>
        <w:t>±</w:t>
      </w:r>
      <w:r>
        <w:t xml:space="preserve"> 30%.</w:t>
      </w:r>
    </w:p>
    <w:sectPr w:rsidR="00F20D1F" w:rsidSect="003E5DD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DDC"/>
    <w:rsid w:val="000409AF"/>
    <w:rsid w:val="000D422E"/>
    <w:rsid w:val="000D6D82"/>
    <w:rsid w:val="000E141B"/>
    <w:rsid w:val="000F37C6"/>
    <w:rsid w:val="000F3A9F"/>
    <w:rsid w:val="0010204C"/>
    <w:rsid w:val="00124AA5"/>
    <w:rsid w:val="00155F85"/>
    <w:rsid w:val="0018036F"/>
    <w:rsid w:val="00250096"/>
    <w:rsid w:val="00280F63"/>
    <w:rsid w:val="002C3EC4"/>
    <w:rsid w:val="002F737C"/>
    <w:rsid w:val="002F7E13"/>
    <w:rsid w:val="003232AA"/>
    <w:rsid w:val="003452B8"/>
    <w:rsid w:val="0035735D"/>
    <w:rsid w:val="003743A2"/>
    <w:rsid w:val="003E5DDC"/>
    <w:rsid w:val="00401176"/>
    <w:rsid w:val="00424A38"/>
    <w:rsid w:val="004A472B"/>
    <w:rsid w:val="004B58C2"/>
    <w:rsid w:val="00515500"/>
    <w:rsid w:val="0056075B"/>
    <w:rsid w:val="00631805"/>
    <w:rsid w:val="00635EED"/>
    <w:rsid w:val="00675DF8"/>
    <w:rsid w:val="006D680C"/>
    <w:rsid w:val="007208A9"/>
    <w:rsid w:val="00722BB0"/>
    <w:rsid w:val="00834369"/>
    <w:rsid w:val="008B2D23"/>
    <w:rsid w:val="008E24F3"/>
    <w:rsid w:val="009441FC"/>
    <w:rsid w:val="009F791C"/>
    <w:rsid w:val="00A407EA"/>
    <w:rsid w:val="00A576BC"/>
    <w:rsid w:val="00B052E6"/>
    <w:rsid w:val="00B628AB"/>
    <w:rsid w:val="00B94FA6"/>
    <w:rsid w:val="00C51E69"/>
    <w:rsid w:val="00C87C4E"/>
    <w:rsid w:val="00CA275C"/>
    <w:rsid w:val="00CF29EE"/>
    <w:rsid w:val="00D65E57"/>
    <w:rsid w:val="00D7575A"/>
    <w:rsid w:val="00D87593"/>
    <w:rsid w:val="00DD2F98"/>
    <w:rsid w:val="00DE7288"/>
    <w:rsid w:val="00E17984"/>
    <w:rsid w:val="00E50FF0"/>
    <w:rsid w:val="00E96F89"/>
    <w:rsid w:val="00EA3576"/>
    <w:rsid w:val="00F0496F"/>
    <w:rsid w:val="00F12F03"/>
    <w:rsid w:val="00F204FC"/>
    <w:rsid w:val="00F34C0A"/>
    <w:rsid w:val="00FA3CF2"/>
    <w:rsid w:val="00FD7E27"/>
    <w:rsid w:val="00FF0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8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8C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C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5D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B58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58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58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8C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8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C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</TotalTime>
  <Pages>5</Pages>
  <Words>1511</Words>
  <Characters>861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tronic, Inc.</Company>
  <LinksUpToDate>false</LinksUpToDate>
  <CharactersWithSpaces>10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gington, Simon</dc:creator>
  <cp:lastModifiedBy>Eggington, Simon</cp:lastModifiedBy>
  <cp:revision>52</cp:revision>
  <dcterms:created xsi:type="dcterms:W3CDTF">2014-03-05T09:28:00Z</dcterms:created>
  <dcterms:modified xsi:type="dcterms:W3CDTF">2014-04-10T12:49:00Z</dcterms:modified>
</cp:coreProperties>
</file>